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D3242" w:rsidRPr="00565DA9" w:rsidRDefault="001D3242" w:rsidP="001D3242">
      <w:pPr>
        <w:rPr>
          <w:lang w:val="en-US"/>
        </w:rPr>
      </w:pPr>
      <w:r>
        <w:rPr>
          <w:lang w:val="en-US"/>
        </w:rPr>
        <w:t xml:space="preserve">Supplementary </w:t>
      </w:r>
      <w:r w:rsidRPr="00565DA9">
        <w:rPr>
          <w:lang w:val="en-US"/>
        </w:rPr>
        <w:t>Table</w:t>
      </w:r>
      <w:r>
        <w:rPr>
          <w:lang w:val="en-US"/>
        </w:rPr>
        <w:t xml:space="preserve"> 1</w:t>
      </w:r>
      <w:r w:rsidRPr="00565DA9">
        <w:rPr>
          <w:lang w:val="en-US"/>
        </w:rPr>
        <w:t>.</w:t>
      </w:r>
      <w:r>
        <w:rPr>
          <w:lang w:val="en-US"/>
        </w:rPr>
        <w:t xml:space="preserve"> </w:t>
      </w:r>
      <w:r w:rsidRPr="00565DA9">
        <w:rPr>
          <w:lang w:val="en-US"/>
        </w:rPr>
        <w:t>Face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Result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TURP</w:t>
      </w:r>
      <w:r>
        <w:rPr>
          <w:lang w:val="en-US"/>
        </w:rPr>
        <w:t xml:space="preserve"> </w:t>
      </w:r>
      <w:r w:rsidRPr="00565DA9">
        <w:rPr>
          <w:lang w:val="en-US"/>
        </w:rPr>
        <w:t>(n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14).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table</w:t>
      </w:r>
      <w:r>
        <w:rPr>
          <w:lang w:val="en-US"/>
        </w:rPr>
        <w:t xml:space="preserve"> </w:t>
      </w:r>
      <w:r w:rsidRPr="00565DA9">
        <w:rPr>
          <w:lang w:val="en-US"/>
        </w:rPr>
        <w:t>below</w:t>
      </w:r>
      <w:r>
        <w:rPr>
          <w:lang w:val="en-US"/>
        </w:rPr>
        <w:t xml:space="preserve"> </w:t>
      </w:r>
      <w:r w:rsidRPr="00565DA9">
        <w:rPr>
          <w:lang w:val="en-US"/>
        </w:rPr>
        <w:t>summarize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descriptive</w:t>
      </w:r>
      <w:r>
        <w:rPr>
          <w:lang w:val="en-US"/>
        </w:rPr>
        <w:t xml:space="preserve"> </w:t>
      </w:r>
      <w:r w:rsidRPr="00565DA9">
        <w:rPr>
          <w:lang w:val="en-US"/>
        </w:rPr>
        <w:t>statistic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each</w:t>
      </w:r>
      <w:r>
        <w:rPr>
          <w:lang w:val="en-US"/>
        </w:rPr>
        <w:t xml:space="preserve"> </w:t>
      </w:r>
      <w:r w:rsidRPr="00565DA9">
        <w:rPr>
          <w:lang w:val="en-US"/>
        </w:rPr>
        <w:t>face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tem,</w:t>
      </w:r>
      <w:r>
        <w:rPr>
          <w:lang w:val="en-US"/>
        </w:rPr>
        <w:t xml:space="preserve"> </w:t>
      </w:r>
      <w:r w:rsidRPr="00565DA9">
        <w:rPr>
          <w:lang w:val="en-US"/>
        </w:rPr>
        <w:t>including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number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expert</w:t>
      </w:r>
      <w:r>
        <w:rPr>
          <w:lang w:val="en-US"/>
        </w:rPr>
        <w:t xml:space="preserve"> </w:t>
      </w:r>
      <w:r w:rsidRPr="00565DA9">
        <w:rPr>
          <w:lang w:val="en-US"/>
        </w:rPr>
        <w:t>responses,</w:t>
      </w:r>
      <w:r>
        <w:rPr>
          <w:lang w:val="en-US"/>
        </w:rPr>
        <w:t xml:space="preserve"> </w:t>
      </w:r>
      <w:r w:rsidRPr="00565DA9">
        <w:rPr>
          <w:lang w:val="en-US"/>
        </w:rPr>
        <w:t>mean</w:t>
      </w:r>
      <w:r>
        <w:rPr>
          <w:lang w:val="en-US"/>
        </w:rPr>
        <w:t xml:space="preserve"> </w:t>
      </w:r>
      <w:r w:rsidRPr="00565DA9">
        <w:rPr>
          <w:lang w:val="en-US"/>
        </w:rPr>
        <w:t>score,</w:t>
      </w:r>
      <w:r>
        <w:rPr>
          <w:lang w:val="en-US"/>
        </w:rPr>
        <w:t xml:space="preserve"> </w:t>
      </w:r>
      <w:r w:rsidRPr="00565DA9">
        <w:rPr>
          <w:lang w:val="en-US"/>
        </w:rPr>
        <w:t>standard</w:t>
      </w:r>
      <w:r>
        <w:rPr>
          <w:lang w:val="en-US"/>
        </w:rPr>
        <w:t xml:space="preserve"> </w:t>
      </w:r>
      <w:r w:rsidRPr="00565DA9">
        <w:rPr>
          <w:lang w:val="en-US"/>
        </w:rPr>
        <w:t>deviation,</w:t>
      </w:r>
      <w:r>
        <w:rPr>
          <w:lang w:val="en-US"/>
        </w:rPr>
        <w:t xml:space="preserve"> </w:t>
      </w:r>
      <w:r w:rsidRPr="00565DA9">
        <w:rPr>
          <w:lang w:val="en-US"/>
        </w:rPr>
        <w:t>minimum,</w:t>
      </w:r>
      <w:r>
        <w:rPr>
          <w:lang w:val="en-US"/>
        </w:rPr>
        <w:t xml:space="preserve"> </w:t>
      </w:r>
      <w:r w:rsidRPr="00565DA9">
        <w:rPr>
          <w:lang w:val="en-US"/>
        </w:rPr>
        <w:t>and</w:t>
      </w:r>
      <w:r>
        <w:rPr>
          <w:lang w:val="en-US"/>
        </w:rPr>
        <w:t xml:space="preserve"> </w:t>
      </w:r>
      <w:r w:rsidRPr="00565DA9">
        <w:rPr>
          <w:lang w:val="en-US"/>
        </w:rPr>
        <w:t>maximum</w:t>
      </w:r>
      <w:r>
        <w:rPr>
          <w:lang w:val="en-US"/>
        </w:rPr>
        <w:t xml:space="preserve"> </w:t>
      </w:r>
      <w:r w:rsidRPr="00565DA9">
        <w:rPr>
          <w:lang w:val="en-US"/>
        </w:rPr>
        <w:t>values.</w:t>
      </w:r>
      <w:r>
        <w:rPr>
          <w:lang w:val="en-US"/>
        </w:rPr>
        <w:t xml:space="preserve"> </w:t>
      </w:r>
      <w:r w:rsidRPr="00565DA9">
        <w:rPr>
          <w:lang w:val="en-US"/>
        </w:rPr>
        <w:t>Ratings</w:t>
      </w:r>
      <w:r>
        <w:rPr>
          <w:lang w:val="en-US"/>
        </w:rPr>
        <w:t xml:space="preserve"> </w:t>
      </w:r>
      <w:r w:rsidRPr="00565DA9">
        <w:rPr>
          <w:lang w:val="en-US"/>
        </w:rPr>
        <w:t>were</w:t>
      </w:r>
      <w:r>
        <w:rPr>
          <w:lang w:val="en-US"/>
        </w:rPr>
        <w:t xml:space="preserve"> </w:t>
      </w:r>
      <w:r w:rsidRPr="00565DA9">
        <w:rPr>
          <w:lang w:val="en-US"/>
        </w:rPr>
        <w:t>given</w:t>
      </w:r>
      <w:r>
        <w:rPr>
          <w:lang w:val="en-US"/>
        </w:rPr>
        <w:t xml:space="preserve"> </w:t>
      </w:r>
      <w:r w:rsidRPr="00565DA9">
        <w:rPr>
          <w:lang w:val="en-US"/>
        </w:rPr>
        <w:t>on</w:t>
      </w:r>
      <w:r>
        <w:rPr>
          <w:lang w:val="en-US"/>
        </w:rPr>
        <w:t xml:space="preserve"> </w:t>
      </w:r>
      <w:r w:rsidRPr="00565DA9">
        <w:rPr>
          <w:lang w:val="en-US"/>
        </w:rPr>
        <w:t>a</w:t>
      </w:r>
      <w:r>
        <w:rPr>
          <w:lang w:val="en-US"/>
        </w:rPr>
        <w:t xml:space="preserve"> </w:t>
      </w:r>
      <w:r w:rsidRPr="00565DA9">
        <w:rPr>
          <w:lang w:val="en-US"/>
        </w:rPr>
        <w:t>4-point</w:t>
      </w:r>
      <w:r>
        <w:rPr>
          <w:lang w:val="en-US"/>
        </w:rPr>
        <w:t xml:space="preserve"> </w:t>
      </w:r>
      <w:r w:rsidRPr="00565DA9">
        <w:rPr>
          <w:lang w:val="en-US"/>
        </w:rPr>
        <w:t>Likert</w:t>
      </w:r>
      <w:r>
        <w:rPr>
          <w:lang w:val="en-US"/>
        </w:rPr>
        <w:t xml:space="preserve"> </w:t>
      </w:r>
      <w:r w:rsidRPr="00565DA9">
        <w:rPr>
          <w:lang w:val="en-US"/>
        </w:rPr>
        <w:t>scale</w:t>
      </w:r>
      <w:r>
        <w:rPr>
          <w:lang w:val="en-US"/>
        </w:rPr>
        <w:t xml:space="preserve"> </w:t>
      </w:r>
      <w:r w:rsidRPr="00565DA9">
        <w:rPr>
          <w:lang w:val="en-US"/>
        </w:rPr>
        <w:t>(1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Strongly</w:t>
      </w:r>
      <w:r>
        <w:rPr>
          <w:lang w:val="en-US"/>
        </w:rPr>
        <w:t xml:space="preserve"> </w:t>
      </w:r>
      <w:r w:rsidRPr="00565DA9">
        <w:rPr>
          <w:lang w:val="en-US"/>
        </w:rPr>
        <w:t>Disagree,</w:t>
      </w:r>
      <w:r>
        <w:rPr>
          <w:lang w:val="en-US"/>
        </w:rPr>
        <w:t xml:space="preserve"> </w:t>
      </w:r>
      <w:r w:rsidRPr="00565DA9">
        <w:rPr>
          <w:lang w:val="en-US"/>
        </w:rPr>
        <w:t>4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Strongly</w:t>
      </w:r>
      <w:r>
        <w:rPr>
          <w:lang w:val="en-US"/>
        </w:rPr>
        <w:t xml:space="preserve"> </w:t>
      </w:r>
      <w:r w:rsidRPr="00565DA9">
        <w:rPr>
          <w:lang w:val="en-US"/>
        </w:rPr>
        <w:t>Agree).</w:t>
      </w:r>
    </w:p>
    <w:tbl>
      <w:tblPr>
        <w:tblW w:w="9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9"/>
        <w:gridCol w:w="782"/>
        <w:gridCol w:w="762"/>
        <w:gridCol w:w="722"/>
        <w:gridCol w:w="758"/>
      </w:tblGrid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Item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Mean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SD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Min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Max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atomic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m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atisfactory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50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52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issu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perti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e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ar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t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cedures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64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50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all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doscop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vironment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71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47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Visibilit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ces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withi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r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arabl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i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rgery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29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73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efu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each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rgonomic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oscope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86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36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acti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ke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teps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ch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edia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ater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bes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86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36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equen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tep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flec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t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cedures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57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51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m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traoperativ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hallenges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ch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eed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bturat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flex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.07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27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1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I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woul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nsi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s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iden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ellows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79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43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1D3242" w:rsidRPr="00565DA9" w:rsidTr="0011293C">
        <w:tc>
          <w:tcPr>
            <w:tcW w:w="6099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Overall,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vid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P.</w:t>
            </w:r>
          </w:p>
        </w:tc>
        <w:tc>
          <w:tcPr>
            <w:tcW w:w="78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.64</w:t>
            </w:r>
          </w:p>
        </w:tc>
        <w:tc>
          <w:tcPr>
            <w:tcW w:w="76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0.50</w:t>
            </w:r>
          </w:p>
        </w:tc>
        <w:tc>
          <w:tcPr>
            <w:tcW w:w="722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758" w:type="dxa"/>
          </w:tcPr>
          <w:p w:rsidR="001D3242" w:rsidRPr="00565DA9" w:rsidRDefault="001D3242" w:rsidP="0011293C">
            <w:pPr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</w:tbl>
    <w:p w:rsidR="001D3242" w:rsidRPr="00565DA9" w:rsidRDefault="001D3242" w:rsidP="001D3242">
      <w:pPr>
        <w:rPr>
          <w:lang w:val="en-US"/>
        </w:rPr>
      </w:pPr>
    </w:p>
    <w:p w:rsidR="00957761" w:rsidRDefault="00957761"/>
    <w:sectPr w:rsidR="00957761" w:rsidSect="00756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42"/>
    <w:rsid w:val="000011B3"/>
    <w:rsid w:val="00004D94"/>
    <w:rsid w:val="00014F96"/>
    <w:rsid w:val="00021C27"/>
    <w:rsid w:val="000260D2"/>
    <w:rsid w:val="00053136"/>
    <w:rsid w:val="000545E7"/>
    <w:rsid w:val="00060C1A"/>
    <w:rsid w:val="00065E26"/>
    <w:rsid w:val="00066F48"/>
    <w:rsid w:val="00071DBE"/>
    <w:rsid w:val="00076F1B"/>
    <w:rsid w:val="00094276"/>
    <w:rsid w:val="000A6DEF"/>
    <w:rsid w:val="000C531A"/>
    <w:rsid w:val="000D0647"/>
    <w:rsid w:val="000D7038"/>
    <w:rsid w:val="000E3FD8"/>
    <w:rsid w:val="000E7D01"/>
    <w:rsid w:val="000F06A7"/>
    <w:rsid w:val="001004A6"/>
    <w:rsid w:val="00104553"/>
    <w:rsid w:val="0010517B"/>
    <w:rsid w:val="00107348"/>
    <w:rsid w:val="00107855"/>
    <w:rsid w:val="00114A80"/>
    <w:rsid w:val="00124552"/>
    <w:rsid w:val="001332EA"/>
    <w:rsid w:val="00133B0C"/>
    <w:rsid w:val="0013421F"/>
    <w:rsid w:val="00147A5C"/>
    <w:rsid w:val="00152E48"/>
    <w:rsid w:val="001748EE"/>
    <w:rsid w:val="001901B4"/>
    <w:rsid w:val="001957D1"/>
    <w:rsid w:val="00196A1F"/>
    <w:rsid w:val="001A3CC0"/>
    <w:rsid w:val="001B3F43"/>
    <w:rsid w:val="001B4931"/>
    <w:rsid w:val="001B7462"/>
    <w:rsid w:val="001C1C36"/>
    <w:rsid w:val="001C278D"/>
    <w:rsid w:val="001D291B"/>
    <w:rsid w:val="001D3242"/>
    <w:rsid w:val="001D650B"/>
    <w:rsid w:val="001E5D66"/>
    <w:rsid w:val="001F7AC4"/>
    <w:rsid w:val="00210CFD"/>
    <w:rsid w:val="00231DFD"/>
    <w:rsid w:val="00240C5F"/>
    <w:rsid w:val="002508D1"/>
    <w:rsid w:val="00252325"/>
    <w:rsid w:val="0027269E"/>
    <w:rsid w:val="0027670D"/>
    <w:rsid w:val="00276B76"/>
    <w:rsid w:val="0029356B"/>
    <w:rsid w:val="00293732"/>
    <w:rsid w:val="002B381E"/>
    <w:rsid w:val="002C1A18"/>
    <w:rsid w:val="002C3C2F"/>
    <w:rsid w:val="002D4FC8"/>
    <w:rsid w:val="002D7251"/>
    <w:rsid w:val="002D7BF2"/>
    <w:rsid w:val="002E04A8"/>
    <w:rsid w:val="002E3C78"/>
    <w:rsid w:val="002E4859"/>
    <w:rsid w:val="002E4EAA"/>
    <w:rsid w:val="002F1E4F"/>
    <w:rsid w:val="002F2404"/>
    <w:rsid w:val="002F63BE"/>
    <w:rsid w:val="00304593"/>
    <w:rsid w:val="00304FDC"/>
    <w:rsid w:val="00306F0D"/>
    <w:rsid w:val="00314231"/>
    <w:rsid w:val="00330E4A"/>
    <w:rsid w:val="003321BA"/>
    <w:rsid w:val="0033512B"/>
    <w:rsid w:val="00337830"/>
    <w:rsid w:val="003507E5"/>
    <w:rsid w:val="00351685"/>
    <w:rsid w:val="0035482A"/>
    <w:rsid w:val="00361BC1"/>
    <w:rsid w:val="003626F4"/>
    <w:rsid w:val="003635D9"/>
    <w:rsid w:val="0036377D"/>
    <w:rsid w:val="00367C1C"/>
    <w:rsid w:val="00372B58"/>
    <w:rsid w:val="00385979"/>
    <w:rsid w:val="00391615"/>
    <w:rsid w:val="003A24BD"/>
    <w:rsid w:val="003B213D"/>
    <w:rsid w:val="003B57A2"/>
    <w:rsid w:val="003B6E1E"/>
    <w:rsid w:val="003D1D82"/>
    <w:rsid w:val="003D3984"/>
    <w:rsid w:val="003D7F10"/>
    <w:rsid w:val="003E46F5"/>
    <w:rsid w:val="003F44CF"/>
    <w:rsid w:val="003F5B37"/>
    <w:rsid w:val="00403514"/>
    <w:rsid w:val="004036CE"/>
    <w:rsid w:val="00405CEF"/>
    <w:rsid w:val="0041088B"/>
    <w:rsid w:val="00412BDC"/>
    <w:rsid w:val="004232AE"/>
    <w:rsid w:val="004258C7"/>
    <w:rsid w:val="0045025E"/>
    <w:rsid w:val="00450810"/>
    <w:rsid w:val="00454F1D"/>
    <w:rsid w:val="00487BF9"/>
    <w:rsid w:val="00496375"/>
    <w:rsid w:val="004A3069"/>
    <w:rsid w:val="004B0FAE"/>
    <w:rsid w:val="004B5F0B"/>
    <w:rsid w:val="004B7866"/>
    <w:rsid w:val="004C049A"/>
    <w:rsid w:val="004C08D9"/>
    <w:rsid w:val="004C6CF8"/>
    <w:rsid w:val="004D1305"/>
    <w:rsid w:val="004D26AA"/>
    <w:rsid w:val="004D31B0"/>
    <w:rsid w:val="004D4563"/>
    <w:rsid w:val="004E246B"/>
    <w:rsid w:val="004E2736"/>
    <w:rsid w:val="004E2CD9"/>
    <w:rsid w:val="004F6EB0"/>
    <w:rsid w:val="0050162A"/>
    <w:rsid w:val="0051487B"/>
    <w:rsid w:val="00515937"/>
    <w:rsid w:val="00517BFF"/>
    <w:rsid w:val="005228FD"/>
    <w:rsid w:val="00536383"/>
    <w:rsid w:val="00536D1F"/>
    <w:rsid w:val="00561E21"/>
    <w:rsid w:val="0056561E"/>
    <w:rsid w:val="0056727B"/>
    <w:rsid w:val="005753C5"/>
    <w:rsid w:val="00581829"/>
    <w:rsid w:val="005841BC"/>
    <w:rsid w:val="00592E30"/>
    <w:rsid w:val="005A0939"/>
    <w:rsid w:val="005A7910"/>
    <w:rsid w:val="005B1A43"/>
    <w:rsid w:val="005B1DFC"/>
    <w:rsid w:val="005B7A06"/>
    <w:rsid w:val="005D234E"/>
    <w:rsid w:val="005E11FB"/>
    <w:rsid w:val="005F1781"/>
    <w:rsid w:val="005F5F65"/>
    <w:rsid w:val="00603C35"/>
    <w:rsid w:val="00604CCC"/>
    <w:rsid w:val="00611D8B"/>
    <w:rsid w:val="006173D9"/>
    <w:rsid w:val="00617722"/>
    <w:rsid w:val="00640BC4"/>
    <w:rsid w:val="006435C8"/>
    <w:rsid w:val="0064564D"/>
    <w:rsid w:val="0065447E"/>
    <w:rsid w:val="006567BF"/>
    <w:rsid w:val="006B6622"/>
    <w:rsid w:val="006C6E24"/>
    <w:rsid w:val="006D6E64"/>
    <w:rsid w:val="00713029"/>
    <w:rsid w:val="00716CB3"/>
    <w:rsid w:val="00722902"/>
    <w:rsid w:val="00726A18"/>
    <w:rsid w:val="0074001B"/>
    <w:rsid w:val="00750B10"/>
    <w:rsid w:val="00756F10"/>
    <w:rsid w:val="00767A30"/>
    <w:rsid w:val="00786C7F"/>
    <w:rsid w:val="0079546E"/>
    <w:rsid w:val="00797311"/>
    <w:rsid w:val="00797FE4"/>
    <w:rsid w:val="007A0EA5"/>
    <w:rsid w:val="007B0280"/>
    <w:rsid w:val="007C438C"/>
    <w:rsid w:val="007C61F3"/>
    <w:rsid w:val="007D00FC"/>
    <w:rsid w:val="007E1675"/>
    <w:rsid w:val="007E2F5E"/>
    <w:rsid w:val="008068E5"/>
    <w:rsid w:val="00807483"/>
    <w:rsid w:val="0082761A"/>
    <w:rsid w:val="008326E6"/>
    <w:rsid w:val="00835F7A"/>
    <w:rsid w:val="00840FEC"/>
    <w:rsid w:val="00841D90"/>
    <w:rsid w:val="00843874"/>
    <w:rsid w:val="008670AB"/>
    <w:rsid w:val="00873DB3"/>
    <w:rsid w:val="0088035F"/>
    <w:rsid w:val="00885EC1"/>
    <w:rsid w:val="0088687C"/>
    <w:rsid w:val="00890AD3"/>
    <w:rsid w:val="008A4646"/>
    <w:rsid w:val="008B5B9F"/>
    <w:rsid w:val="008D02F3"/>
    <w:rsid w:val="008E2193"/>
    <w:rsid w:val="008F6A9B"/>
    <w:rsid w:val="008F6F37"/>
    <w:rsid w:val="009106A5"/>
    <w:rsid w:val="0091394C"/>
    <w:rsid w:val="00917A91"/>
    <w:rsid w:val="00923906"/>
    <w:rsid w:val="00930083"/>
    <w:rsid w:val="00936061"/>
    <w:rsid w:val="00936795"/>
    <w:rsid w:val="00941018"/>
    <w:rsid w:val="00941AAA"/>
    <w:rsid w:val="00953136"/>
    <w:rsid w:val="00957761"/>
    <w:rsid w:val="00961EE3"/>
    <w:rsid w:val="00965CCC"/>
    <w:rsid w:val="009701AC"/>
    <w:rsid w:val="0097250C"/>
    <w:rsid w:val="0097487F"/>
    <w:rsid w:val="009764AF"/>
    <w:rsid w:val="00991F11"/>
    <w:rsid w:val="009A02D2"/>
    <w:rsid w:val="009A0DE9"/>
    <w:rsid w:val="009A7310"/>
    <w:rsid w:val="009C5B49"/>
    <w:rsid w:val="009C61E4"/>
    <w:rsid w:val="009D539A"/>
    <w:rsid w:val="009E7762"/>
    <w:rsid w:val="00A002A1"/>
    <w:rsid w:val="00A26BE5"/>
    <w:rsid w:val="00A32D3C"/>
    <w:rsid w:val="00A502AD"/>
    <w:rsid w:val="00A635BA"/>
    <w:rsid w:val="00A70EF9"/>
    <w:rsid w:val="00A811BB"/>
    <w:rsid w:val="00A9156A"/>
    <w:rsid w:val="00AB2B24"/>
    <w:rsid w:val="00AC0050"/>
    <w:rsid w:val="00AC3B47"/>
    <w:rsid w:val="00AD1F3B"/>
    <w:rsid w:val="00AD2F96"/>
    <w:rsid w:val="00AE02AE"/>
    <w:rsid w:val="00AE412C"/>
    <w:rsid w:val="00AF02A7"/>
    <w:rsid w:val="00AF2F0E"/>
    <w:rsid w:val="00AF51F2"/>
    <w:rsid w:val="00B131D1"/>
    <w:rsid w:val="00B205F6"/>
    <w:rsid w:val="00B2081A"/>
    <w:rsid w:val="00B263B8"/>
    <w:rsid w:val="00B331C0"/>
    <w:rsid w:val="00B37467"/>
    <w:rsid w:val="00B40513"/>
    <w:rsid w:val="00B43BF3"/>
    <w:rsid w:val="00B46823"/>
    <w:rsid w:val="00B5229F"/>
    <w:rsid w:val="00B62507"/>
    <w:rsid w:val="00B64969"/>
    <w:rsid w:val="00B850D3"/>
    <w:rsid w:val="00B86018"/>
    <w:rsid w:val="00B90F88"/>
    <w:rsid w:val="00B97366"/>
    <w:rsid w:val="00BC7A14"/>
    <w:rsid w:val="00BD354F"/>
    <w:rsid w:val="00BD78E8"/>
    <w:rsid w:val="00BE24C9"/>
    <w:rsid w:val="00BF3202"/>
    <w:rsid w:val="00C01D87"/>
    <w:rsid w:val="00C12561"/>
    <w:rsid w:val="00C17212"/>
    <w:rsid w:val="00C27015"/>
    <w:rsid w:val="00C352D9"/>
    <w:rsid w:val="00C44180"/>
    <w:rsid w:val="00C458CF"/>
    <w:rsid w:val="00C561F7"/>
    <w:rsid w:val="00C56B9F"/>
    <w:rsid w:val="00C6091F"/>
    <w:rsid w:val="00C63C39"/>
    <w:rsid w:val="00C91740"/>
    <w:rsid w:val="00CA167C"/>
    <w:rsid w:val="00CA34D5"/>
    <w:rsid w:val="00CB0F49"/>
    <w:rsid w:val="00CB5A9D"/>
    <w:rsid w:val="00CB70BC"/>
    <w:rsid w:val="00CB7CB4"/>
    <w:rsid w:val="00CC4427"/>
    <w:rsid w:val="00CD124B"/>
    <w:rsid w:val="00CD5749"/>
    <w:rsid w:val="00CE123D"/>
    <w:rsid w:val="00CF36D2"/>
    <w:rsid w:val="00CF6C98"/>
    <w:rsid w:val="00D000CB"/>
    <w:rsid w:val="00D0181F"/>
    <w:rsid w:val="00D07200"/>
    <w:rsid w:val="00D1334C"/>
    <w:rsid w:val="00D140F5"/>
    <w:rsid w:val="00D17750"/>
    <w:rsid w:val="00D17898"/>
    <w:rsid w:val="00D23BE6"/>
    <w:rsid w:val="00D35829"/>
    <w:rsid w:val="00D37508"/>
    <w:rsid w:val="00D43C3B"/>
    <w:rsid w:val="00D61A40"/>
    <w:rsid w:val="00D62A27"/>
    <w:rsid w:val="00D65DF4"/>
    <w:rsid w:val="00D67FEF"/>
    <w:rsid w:val="00D701F2"/>
    <w:rsid w:val="00D71CC9"/>
    <w:rsid w:val="00D75058"/>
    <w:rsid w:val="00D80AFD"/>
    <w:rsid w:val="00D93569"/>
    <w:rsid w:val="00D956FC"/>
    <w:rsid w:val="00DB251E"/>
    <w:rsid w:val="00DB7C3D"/>
    <w:rsid w:val="00DC4B1B"/>
    <w:rsid w:val="00DD2FCE"/>
    <w:rsid w:val="00DD43D9"/>
    <w:rsid w:val="00DE02ED"/>
    <w:rsid w:val="00DE16CF"/>
    <w:rsid w:val="00DF32ED"/>
    <w:rsid w:val="00E0010A"/>
    <w:rsid w:val="00E005BC"/>
    <w:rsid w:val="00E030BB"/>
    <w:rsid w:val="00E03D44"/>
    <w:rsid w:val="00E04BA1"/>
    <w:rsid w:val="00E0629C"/>
    <w:rsid w:val="00E06E4C"/>
    <w:rsid w:val="00E21155"/>
    <w:rsid w:val="00E23515"/>
    <w:rsid w:val="00E25F04"/>
    <w:rsid w:val="00E4383E"/>
    <w:rsid w:val="00E4402B"/>
    <w:rsid w:val="00E44DA2"/>
    <w:rsid w:val="00E5471C"/>
    <w:rsid w:val="00E5747C"/>
    <w:rsid w:val="00E653C5"/>
    <w:rsid w:val="00E668B0"/>
    <w:rsid w:val="00E91CA3"/>
    <w:rsid w:val="00E93178"/>
    <w:rsid w:val="00E96BEC"/>
    <w:rsid w:val="00EB1173"/>
    <w:rsid w:val="00EC5F70"/>
    <w:rsid w:val="00EC6E73"/>
    <w:rsid w:val="00EC703C"/>
    <w:rsid w:val="00ED0212"/>
    <w:rsid w:val="00ED2CD0"/>
    <w:rsid w:val="00ED7354"/>
    <w:rsid w:val="00EE206A"/>
    <w:rsid w:val="00EE35BF"/>
    <w:rsid w:val="00EE6D09"/>
    <w:rsid w:val="00F06AD2"/>
    <w:rsid w:val="00F111B0"/>
    <w:rsid w:val="00F1178F"/>
    <w:rsid w:val="00F2416F"/>
    <w:rsid w:val="00F25B1C"/>
    <w:rsid w:val="00F34BA7"/>
    <w:rsid w:val="00F561D3"/>
    <w:rsid w:val="00F6316C"/>
    <w:rsid w:val="00F63873"/>
    <w:rsid w:val="00F6698E"/>
    <w:rsid w:val="00F70151"/>
    <w:rsid w:val="00F73127"/>
    <w:rsid w:val="00F7504E"/>
    <w:rsid w:val="00F75F90"/>
    <w:rsid w:val="00F939BA"/>
    <w:rsid w:val="00F96364"/>
    <w:rsid w:val="00F96F37"/>
    <w:rsid w:val="00FA0A79"/>
    <w:rsid w:val="00FA1E31"/>
    <w:rsid w:val="00FB27D8"/>
    <w:rsid w:val="00FB2AF5"/>
    <w:rsid w:val="00FD2926"/>
    <w:rsid w:val="00FE2B65"/>
    <w:rsid w:val="00FF0262"/>
    <w:rsid w:val="00FF600E"/>
    <w:rsid w:val="00FF61CD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9A41CD2-4C5B-F148-A052-B5D8A624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242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2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2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1D3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1D3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242"/>
    <w:pPr>
      <w:spacing w:before="160"/>
      <w:jc w:val="center"/>
    </w:pPr>
    <w:rPr>
      <w:i/>
      <w:iCs/>
      <w:color w:val="404040" w:themeColor="text1" w:themeTint="BF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1D3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242"/>
    <w:pPr>
      <w:ind w:left="720"/>
      <w:contextualSpacing/>
    </w:pPr>
    <w:rPr>
      <w:lang w:val="en-TR"/>
    </w:rPr>
  </w:style>
  <w:style w:type="character" w:styleId="IntenseEmphasis">
    <w:name w:val="Intense Emphasis"/>
    <w:basedOn w:val="DefaultParagraphFont"/>
    <w:uiPriority w:val="21"/>
    <w:qFormat/>
    <w:rsid w:val="001D3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2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ara Genelcerrahi-2</dc:creator>
  <cp:keywords/>
  <dc:description/>
  <cp:lastModifiedBy>Marmara Genelcerrahi-2</cp:lastModifiedBy>
  <cp:revision>1</cp:revision>
  <dcterms:created xsi:type="dcterms:W3CDTF">2026-03-27T18:47:00Z</dcterms:created>
  <dcterms:modified xsi:type="dcterms:W3CDTF">2026-03-27T18:47:00Z</dcterms:modified>
</cp:coreProperties>
</file>